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43F" w:rsidRPr="003E7DA9" w:rsidRDefault="006C643F" w:rsidP="006C643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Pr="006E49C7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5</w:t>
      </w:r>
    </w:p>
    <w:tbl>
      <w:tblPr>
        <w:tblStyle w:val="TableGrid"/>
        <w:tblW w:w="10088" w:type="dxa"/>
        <w:tblInd w:w="-353" w:type="dxa"/>
        <w:tblLook w:val="04A0"/>
      </w:tblPr>
      <w:tblGrid>
        <w:gridCol w:w="2396"/>
        <w:gridCol w:w="2951"/>
        <w:gridCol w:w="2502"/>
        <w:gridCol w:w="2239"/>
      </w:tblGrid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1</w:t>
            </w:r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F2K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38_MAPK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Rictor</w:t>
            </w:r>
            <w:proofErr w:type="spellEnd"/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_pS79</w:t>
            </w:r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38_pT180_Y182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Rictor_pT1135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RL1</w:t>
            </w:r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_pY1068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JNK_pT183_pY185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6_pS235_S236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_pY1173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JNK2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6_pS240_S244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S40_pT246</w:t>
            </w:r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4E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c-Met_pY1235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90RSK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_pS473</w:t>
            </w:r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BP1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c-</w:t>
            </w: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90RSK_pT359_S363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_pT308</w:t>
            </w:r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BP1_pS65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MYH11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70S6K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xin_VII</w:t>
            </w:r>
            <w:proofErr w:type="spellEnd"/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-BP1_pT37_T46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 xml:space="preserve">Myosin </w:t>
            </w: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IIa</w:t>
            </w:r>
            <w:proofErr w:type="spellEnd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 xml:space="preserve"> pS1943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70S6K_pT389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4G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NDRG1_pT346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Raptor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_pS112</w:t>
            </w:r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NF2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CD1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k</w:t>
            </w:r>
            <w:proofErr w:type="spellEnd"/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2_pY1248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NF-kB-p65_pS536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F2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3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mad1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3_pY1289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Ras</w:t>
            </w:r>
            <w:proofErr w:type="spellEnd"/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mad3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-xL</w:t>
            </w:r>
            <w:proofErr w:type="spellEnd"/>
          </w:p>
        </w:tc>
        <w:tc>
          <w:tcPr>
            <w:tcW w:w="2951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-6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Heregulin</w:t>
            </w:r>
            <w:proofErr w:type="spellEnd"/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mad4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m</w:t>
            </w:r>
            <w:proofErr w:type="spellEnd"/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ER-alpha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DJ-1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rc</w:t>
            </w:r>
            <w:proofErr w:type="spellEnd"/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clin</w:t>
            </w:r>
            <w:proofErr w:type="spellEnd"/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ER-alpha_pS118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rc_pY416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DCD4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rc_pY527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AP</w:t>
            </w:r>
            <w:proofErr w:type="spellEnd"/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Fibronectin</w:t>
            </w:r>
            <w:proofErr w:type="spellEnd"/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TAT3_pY705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</w:t>
            </w: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f</w:t>
            </w:r>
            <w:proofErr w:type="spellEnd"/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FoxM1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DK1_pS241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TAT5-alpha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FOX03a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EA15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tathmin</w:t>
            </w:r>
            <w:proofErr w:type="spellEnd"/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GAR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FOXO3a_pS318_S321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EA15_pS116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Syk</w:t>
            </w:r>
            <w:proofErr w:type="spellEnd"/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ase7_cleavedD198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CD31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Transglutaminase</w:t>
            </w:r>
            <w:proofErr w:type="spellEnd"/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eolin-1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mTOR_pS2448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_B1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I3K-p110-alpha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BP1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_D1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Gab2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I3K-p85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FC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_E1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KC-pan_BetaII_pS660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C1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AMPK_alpha</w:t>
            </w:r>
            <w:proofErr w:type="spellEnd"/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in</w:t>
            </w:r>
            <w:proofErr w:type="spellEnd"/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-</w:t>
            </w: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</w:t>
            </w:r>
            <w:proofErr w:type="spellEnd"/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GSK3_pS9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AMPK_pT172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in_pT1462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</w:t>
            </w:r>
            <w:proofErr w:type="spellEnd"/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GSK3-alpha-beta_pS21_S9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KC-alpha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F1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GSK3-alpha-beta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KC-alpha_pS657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HL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7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KC-delta_pS664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Z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7_pT157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RCC1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7_pT198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Paxillin</w:t>
            </w:r>
            <w:proofErr w:type="spellEnd"/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P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k1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CD49b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Rab11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P_pS127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k1_pS345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c-Jun_pS73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Rab25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-1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k2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VEGFR2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Rad50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-1_pS102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k2_pT68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c-Kit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-3-3_beta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udin-7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Lck</w:t>
            </w:r>
            <w:proofErr w:type="spellEnd"/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C-</w:t>
            </w:r>
            <w:proofErr w:type="spellStart"/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Raf</w:t>
            </w:r>
            <w:proofErr w:type="spellEnd"/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-3-3_epsilon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_VI</w:t>
            </w:r>
            <w:proofErr w:type="spellEnd"/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MEK1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C-Raf_pS338</w:t>
            </w:r>
          </w:p>
        </w:tc>
        <w:tc>
          <w:tcPr>
            <w:tcW w:w="2239" w:type="dxa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-3-3_zeta</w:t>
            </w:r>
          </w:p>
        </w:tc>
      </w:tr>
      <w:tr w:rsidR="006C643F" w:rsidRPr="00591B14" w:rsidTr="00503E51">
        <w:trPr>
          <w:trHeight w:val="300"/>
        </w:trPr>
        <w:tc>
          <w:tcPr>
            <w:tcW w:w="2396" w:type="dxa"/>
            <w:noWrap/>
            <w:hideMark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nin</w:t>
            </w:r>
            <w:proofErr w:type="spellEnd"/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MEK1_pS217_S221</w:t>
            </w:r>
          </w:p>
        </w:tc>
        <w:tc>
          <w:tcPr>
            <w:tcW w:w="2502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Rb_pS807_S811</w:t>
            </w:r>
          </w:p>
        </w:tc>
        <w:tc>
          <w:tcPr>
            <w:tcW w:w="2239" w:type="dxa"/>
            <w:vAlign w:val="bottom"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M15</w:t>
            </w:r>
          </w:p>
        </w:tc>
      </w:tr>
      <w:tr w:rsidR="006C643F" w:rsidRPr="00591B14" w:rsidTr="00503E51">
        <w:trPr>
          <w:gridAfter w:val="2"/>
          <w:wAfter w:w="4741" w:type="dxa"/>
          <w:trHeight w:val="300"/>
        </w:trPr>
        <w:tc>
          <w:tcPr>
            <w:tcW w:w="2396" w:type="dxa"/>
            <w:noWrap/>
          </w:tcPr>
          <w:p w:rsidR="006C643F" w:rsidRPr="00591B14" w:rsidRDefault="006C643F" w:rsidP="00503E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EF2</w:t>
            </w:r>
          </w:p>
        </w:tc>
        <w:tc>
          <w:tcPr>
            <w:tcW w:w="2951" w:type="dxa"/>
            <w:vAlign w:val="bottom"/>
          </w:tcPr>
          <w:p w:rsidR="006C643F" w:rsidRPr="00591B14" w:rsidRDefault="006C643F" w:rsidP="00503E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B14">
              <w:rPr>
                <w:rFonts w:ascii="Arial" w:hAnsi="Arial" w:cs="Arial"/>
                <w:color w:val="000000"/>
                <w:sz w:val="20"/>
                <w:szCs w:val="20"/>
              </w:rPr>
              <w:t>MAPK_pT202_Y204</w:t>
            </w:r>
          </w:p>
        </w:tc>
      </w:tr>
    </w:tbl>
    <w:p w:rsidR="006C643F" w:rsidRPr="00591B14" w:rsidRDefault="006C643F" w:rsidP="006C643F">
      <w:pPr>
        <w:rPr>
          <w:rFonts w:ascii="Arial" w:hAnsi="Arial" w:cs="Arial"/>
          <w:sz w:val="20"/>
          <w:szCs w:val="20"/>
        </w:rPr>
      </w:pPr>
    </w:p>
    <w:p w:rsidR="006C643F" w:rsidRPr="00591B14" w:rsidRDefault="006C643F" w:rsidP="006C643F">
      <w:pPr>
        <w:rPr>
          <w:rFonts w:ascii="Arial" w:hAnsi="Arial" w:cs="Arial"/>
          <w:b/>
          <w:sz w:val="20"/>
          <w:szCs w:val="20"/>
        </w:rPr>
      </w:pPr>
    </w:p>
    <w:p w:rsidR="00335961" w:rsidRDefault="00335961"/>
    <w:sectPr w:rsidR="00335961" w:rsidSect="00591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C643F"/>
    <w:rsid w:val="00335961"/>
    <w:rsid w:val="006C64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64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9</Characters>
  <Application>Microsoft Office Word</Application>
  <DocSecurity>0</DocSecurity>
  <Lines>10</Lines>
  <Paragraphs>2</Paragraphs>
  <ScaleCrop>false</ScaleCrop>
  <Company>Baylor College of Medicine</Company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annan</dc:creator>
  <cp:keywords/>
  <dc:description/>
  <cp:lastModifiedBy>kkannan</cp:lastModifiedBy>
  <cp:revision>1</cp:revision>
  <dcterms:created xsi:type="dcterms:W3CDTF">2013-12-30T16:13:00Z</dcterms:created>
  <dcterms:modified xsi:type="dcterms:W3CDTF">2013-12-30T16:13:00Z</dcterms:modified>
</cp:coreProperties>
</file>